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1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st of apomictic </w:t>
      </w:r>
      <w:r>
        <w:rPr>
          <w:rFonts w:cs="Times New Roman" w:ascii="Times New Roman" w:hAnsi="Times New Roman"/>
          <w:i/>
        </w:rPr>
        <w:t>Taraxacum</w:t>
      </w:r>
      <w:r>
        <w:rPr>
          <w:rFonts w:cs="Times New Roman" w:ascii="Times New Roman" w:hAnsi="Times New Roman"/>
        </w:rPr>
        <w:t xml:space="preserve"> accessions used in this study with sampling details. Country abbreviations: CZ – Czechia; SK – Slovakia; collector abbreviations: BT – Bohumil Trávniček, RJV – Radim J. Vašut, LM – Ľuboš Majeský. The columns: F/H refers to plant material used for DNA extraction, F – fresh leaves, H – herbarium voucher, FB – flower buds;  FCSS/EM refers to method used for examination of reproduction type, FCSS – Flow Cytometry Seed Screen, EM – emasculation, apo – apomictic seed formation; for </w:t>
      </w:r>
      <w:r>
        <w:rPr>
          <w:rFonts w:cs="Times New Roman" w:ascii="Times New Roman" w:hAnsi="Times New Roman"/>
          <w:i/>
        </w:rPr>
        <w:t xml:space="preserve">T. linearisquameum </w:t>
      </w:r>
      <w:r>
        <w:rPr>
          <w:rFonts w:cs="Times New Roman" w:ascii="Times New Roman" w:hAnsi="Times New Roman"/>
        </w:rPr>
        <w:t xml:space="preserve">FCM is showed where 2x = diploid sexual; SSR/AFLP/cpDNA shows which plants were used for SSR – microsatellite genotyping, AFLP – genotyping, cpDNA - sequencing of </w:t>
      </w:r>
      <w:r>
        <w:rPr>
          <w:rFonts w:cs="Times New Roman" w:ascii="Times New Roman" w:hAnsi="Times New Roman"/>
          <w:i/>
        </w:rPr>
        <w:t>trnL-trnF</w:t>
      </w:r>
      <w:r>
        <w:rPr>
          <w:rFonts w:cs="Times New Roman" w:ascii="Times New Roman" w:hAnsi="Times New Roman"/>
        </w:rPr>
        <w:t xml:space="preserve"> region with observed haplotype + GeneBank accession number; b – double sample.  Asterisk (*) indicates accessions recognized by taxonomists as validly described microspecies; absence of asterisk indicates distinct morphological groups but formally undescribed accessions (mentioned under „work names“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29"/>
        <w:gridCol w:w="9814"/>
        <w:gridCol w:w="458"/>
        <w:gridCol w:w="861"/>
        <w:gridCol w:w="1455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/Taxon/Cod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9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y, GPS, Date, Collector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SS/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/AFLP/cpDNA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lum agg.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p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*T. ampl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arkl.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74" w:hRule="atLeast"/>
        </w:trPr>
        <w:tc>
          <w:tcPr>
            <w:tcW w:w="1465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ýsky village near Přerov town, wet meadows on the right bank of the Strhanec brook 0.5 km E of the village; 210 m a.s.l.; 49°28'49"; 17°27'50"; 3.5.1992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řerov town, roasides of the road towards Prosenice in the Žebračka wood N of the town, 210 m a.s.l.; 49°28'11"N; 17°27'49"E; 3.5.1992; BT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84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Slavec village near Rožňava town, small meadow at the SW village margi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20°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7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84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Hronská Breznica village near Žiar nad Hronom town, meadow at the road towards Kozelník village in the valley of Jasenica brook 2 km NNE from the Rejchard hill; 625 m a.s.l.; 48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9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85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olesí village near Počátky town, meadows at the road towards Běleč village 1.2 km N of the village; 69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3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86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Obrataň village near Pacov town, meadow at the road towards Nechyba settlement at the S village margin; 60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</w:t>
              <w:tab/>
              <w:t>; 14°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3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7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86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Všechov village near Tábor town, meadow S of the road towards Dražice village near the W village margin; 48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1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artmanice village near Veselí nad Lužnicí town, lawns in the village and meadow at the E margin of the village; ca. 475 m a.s.l.; 49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7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1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asavrky village near Slatiňany town, lawns and meadows at the S margin of the village; 49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1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Vernýřov village near Uhlířské Janovice town, lawns and roadsides in the village; 49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</w:rPr>
              <w:t>JQ696807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2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Kolonica village near Snina town, meadows and lawns in SE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22°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9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3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Radkov village near Telč town, lawns and roadsides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5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řenov village near Český Krumlov town, meadow at the road 0.5 km S of the village; 540 m a.s.l.; 48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0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76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Jezernice village near Lipník nad Bečvou town, lawns and roadsides in centre of the village; 49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7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Vepice village near Milevsko town, lawns in the village; ca. 530 a.s.l.; 49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 8.5.2008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8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řížov village near Vlašim town, lawns and meadows in W part of the village; 49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9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ikev village near Konice town, lawns and roadsides in the village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9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tudená Loučka village near Mohelnice town, lawns and roadsides in the village; 49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99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oclířov village near Svitavy town, lawns in E part of the village (E of centre of the village); 49°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100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99" w:leader="none"/>
                <w:tab w:val="left" w:pos="1464" w:leader="none"/>
                <w:tab w:val="left" w:pos="7515" w:leader="none"/>
                <w:tab w:val="left" w:pos="8545" w:leader="none"/>
                <w:tab w:val="left" w:pos="9379" w:leader="none"/>
                <w:tab w:val="left" w:pos="10168" w:leader="none"/>
                <w:tab w:val="left" w:pos="10628" w:leader="none"/>
                <w:tab w:val="left" w:pos="1098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hledec village near Nové Město na Moravě town, lawns and roadsides in N part of the village; 49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K0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K08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p2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. albocarpati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ed.</w:t>
            </w:r>
          </w:p>
        </w:tc>
        <w:tc>
          <w:tcPr>
            <w:tcW w:w="72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3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struša village near Detva town, lawns and roadsides near car park at the main road 1.6 km E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9°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6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4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Hronská Breznica village near Žiar nad Hronom town, meadow at the road towards Kozelník village in the valley of Jasenica brook 2 km NNE from the Rejchard hill; ca.. 625 m a.s.l.; 48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9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4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klené Teplice village near Banská Štiavnica town, small meadow at the turning towards Repište settlement (S of the villae); 48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7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4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Horná Ves village near Partizánske town, meadow at the road towards Veĺké Pole village SE of the village; 48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77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5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roznětín village near Ledeč nad Sázavou town, meadow N of the road towards Tunochody village (near farm);</w:t>
              <w:tab/>
              <w:t>49°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 10.5. 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78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5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iřátky village, meadows S of the road towards Habry town 1.3 km NW (-WNW) od the village (near Jiříkovský potok brook); 49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0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5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Červená Lhota village near Kardašova Řečice town, lawns at the car park in the village; ca.. 49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3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86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Chýnov town, meadow N of the road towards Tábor town village near the SW town margin; ca.. 47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6; BT</w:t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29"/>
        <w:gridCol w:w="9814"/>
        <w:gridCol w:w="458"/>
        <w:gridCol w:w="861"/>
        <w:gridCol w:w="1455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/Taxon/Cod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9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y, GPS, Date, Collector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SS/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/AFLP/cpDNA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ístina village near Třeboň town, lawns in the village; ca.. 465 m a.s.l.; 49°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Rapšach village near Třeboň town, lawns and roadsides in centre of the village; ca.. 480 M a.s.l.; 48°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Šalmanovice village near Třeboň town, lawns and roadsides in the village; ca.. 480 m a.s.l.; 48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rachoviště village near Třeboň town, lawns in the village; ca.. 460 M a.s.l.; 48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Borovany town, lawns at the railway station of Borovany, ca.. 485 m a.s.l.; 48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edenice village near České Budějovice town, lawns in E part of the village; ca.. 485 m a.s.l.; 48°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0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išov village near České Budějovice town, lawns in S part of the village; ca.. 525 m. a.s.l.; 49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1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eplachov village near Veselí nad Lužnicí town, meadow at the S margin of the village; ca.. 460 m a.s.l.; 49°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</w:p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1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artmanice village near Veselí nad Lužnicí town, lawns in the village and meadow at the E margin of the village; ca.. 475 m a.s.l.; 49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3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Velichov village near Ostrov town, lawns in centre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3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5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4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obrá Voda village near Nové Hrady town, lawns and roadsides in the village; ca.. 693 m a.s.l.; 48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9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7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Biskupice village near Luhačovice town, lawns and roadsides in centre of the village; 49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7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Slopné village near Luhačovice town, meadow at the brook at S margin of the Podvesí settlement (SSW of the village); </w:t>
            </w:r>
          </w:p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7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bc97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ešná village near Valašské Meziříčí town, lawns in park and in centre of the village; 49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cfabc846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9" w:leader="none"/>
                <w:tab w:val="left" w:pos="1887" w:leader="none"/>
                <w:tab w:val="left" w:pos="7245" w:leader="none"/>
                <w:tab w:val="left" w:pos="8275" w:leader="none"/>
                <w:tab w:val="left" w:pos="9109" w:leader="none"/>
                <w:tab w:val="left" w:pos="9898" w:leader="none"/>
                <w:tab w:val="left" w:pos="10359" w:leader="none"/>
                <w:tab w:val="left" w:pos="1082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Žarnovická Huta village near Žarnovica town, meadow N of the road towards Horné Háme village; 48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p3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. adversilob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ed.</w:t>
            </w:r>
          </w:p>
        </w:tc>
        <w:tc>
          <w:tcPr>
            <w:tcW w:w="7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821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ředměřice nad Jizerou village near Benátky nad Jizerou town, small meadow N of the road towards Tuřic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0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82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Mrzky village near Český Brod town, lawns and roadsides at the S village margi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83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Korytárky settlement near Detva town, wet meadow between road and Slatina brook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9°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6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846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Žarnovická Huta village near Žarnovica town, meadow N of the road towards Horné Háme village; 48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</w:p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860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elec village near Kamenice nad Lipou town, lawns at the small pond in the village centre; 66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94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obrá Voda village near Nové Hrady town, lawns and roadsides in the village; 693 m a.s.l.; 48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9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97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Kostelec u Holešova village near Holešov town, lawns and roadsides at E margin of the village (at the road towards Roštění village)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“N; 17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58“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99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ikev village near Konice town, lawns and roadsides in the village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2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99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louhá Ves village near Zábřeh town, lawns and roadsides in the village; 49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99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oclířov village near Svitavy town, lawns in E part of the village (E of centre of the village); 49°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K07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K0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adKZ0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cfad857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16" w:leader="none"/>
                <w:tab w:val="left" w:pos="1763" w:leader="none"/>
                <w:tab w:val="left" w:pos="7048" w:leader="none"/>
                <w:tab w:val="left" w:pos="8078" w:leader="none"/>
                <w:tab w:val="left" w:pos="8912" w:leader="none"/>
                <w:tab w:val="left" w:pos="9701" w:leader="none"/>
                <w:tab w:val="left" w:pos="10201" w:leader="none"/>
                <w:tab w:val="left" w:pos="1061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Červená Lhota village near Kardašova Řečice town, lawns at the car park in the village; 49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3.5.2006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p4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*T. jugifer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. Oellg.</w:t>
            </w:r>
          </w:p>
        </w:tc>
        <w:tc>
          <w:tcPr>
            <w:tcW w:w="7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83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Hriňová village near Detva town, meadows at road 1 km SSE from the Javorinka hill (918 m a.s.l.) NNW of the village (in the Horná Riečka settlement)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9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6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0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Rapšach village near Třeboň town, lawns and roadsides in centre of the village; ca. 480 m a.s.l.; 48°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4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0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edenice village near České Budějovice town, lawns in E part of the village; ca. 485 m a.s.l.; 48°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29"/>
        <w:gridCol w:w="9814"/>
        <w:gridCol w:w="458"/>
        <w:gridCol w:w="861"/>
        <w:gridCol w:w="1455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/Taxon/Cod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9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y, GPS, Date, Collector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SS/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/AFLP/cpDNA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1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artmanice village near Veselí nad Lužnicí town, lawns in the village and meadow at the E margin of the village; ca. 475 m a.s.l.; 49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1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amírov village near Golčův Jeníkov town, lawns and roadsides in the village; 49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 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1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Vernýřov village near Uhlířské Janovice town, lawns and roadsides in the village; 49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7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Kostelec u Holešova village near Holešov town, lawns and roadsides at E margin of the village (at the road towards Roštění village); </w:t>
            </w:r>
          </w:p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8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ové Práchňany near Vlašim town, lawns in the village and meadow at the W margin of the village; 49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11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8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řížov village near Vlašim town, lawns and meadows in W part of the village; 49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1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9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Trhový Štěpánov village near Vlašim town, lawns and medaow near the railway station; 49°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1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7</w:t>
            </w:r>
          </w:p>
        </w:tc>
      </w:tr>
      <w:tr>
        <w:trPr/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9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15" w:leader="none"/>
                <w:tab w:val="left" w:pos="3995" w:leader="none"/>
                <w:tab w:val="left" w:pos="19155" w:leader="none"/>
                <w:tab w:val="left" w:pos="20375" w:leader="none"/>
                <w:tab w:val="left" w:pos="21395" w:leader="none"/>
                <w:tab w:val="left" w:pos="22398" w:leader="none"/>
                <w:tab w:val="left" w:pos="23698" w:leader="none"/>
                <w:tab w:val="left" w:pos="2481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ikev village near Konice town, lawns and roadsides in the village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>
          <w:trHeight w:val="215" w:hRule="atLeast"/>
        </w:trPr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KZ08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p5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. suchoven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ed.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cfsu42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Držková village near Fryšták town, small meadows between the road and the brook near the water reservoir at the NE margi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9.5.1999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cfsu46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Tasov village near Veselí nad Moravou town, lawns along the brook in the W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25.4.2000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cfsu61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Morávka village near Frýdlant nad Ostravicí town, meadow at the road in the Morávka valley near the Mituří settlement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N;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16.5.2002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46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527" w:leader="none"/>
                <w:tab w:val="left" w:pos="1813" w:leader="none"/>
                <w:tab w:val="left" w:pos="10148" w:leader="none"/>
                <w:tab w:val="left" w:pos="10966" w:leader="none"/>
                <w:tab w:val="left" w:pos="11634" w:leader="none"/>
                <w:tab w:val="left" w:pos="12701" w:leader="none"/>
                <w:tab w:val="left" w:pos="13457" w:leader="none"/>
                <w:tab w:val="left" w:pos="1376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ivnice village near Uherský Brod town, lawns in small park on the bank of Nivnička brook in SW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N; </w:t>
            </w:r>
          </w:p>
          <w:p>
            <w:pPr>
              <w:pStyle w:val="Normal"/>
              <w:tabs>
                <w:tab w:val="clear" w:pos="708"/>
                <w:tab w:val="left" w:pos="527" w:leader="none"/>
                <w:tab w:val="left" w:pos="1813" w:leader="none"/>
                <w:tab w:val="left" w:pos="10148" w:leader="none"/>
                <w:tab w:val="left" w:pos="10966" w:leader="none"/>
                <w:tab w:val="left" w:pos="11634" w:leader="none"/>
                <w:tab w:val="left" w:pos="12701" w:leader="none"/>
                <w:tab w:val="left" w:pos="13457" w:leader="none"/>
                <w:tab w:val="left" w:pos="1376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7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.4.2000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8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47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rusy village near Přerov town, meadow between the road Přerov - Dřevohostice and the fishpond 0.7 km NNW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27.4.2000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47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Špičky village near Hranice na Moravě town, meadows between the railway and the road 1.3 km W (WSW) from the Špičky railway statio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27.4.2000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52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ítkovice village near Kroměříž town, lawns at the crossroad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1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8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65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latnica village near Martin town, lawns in the S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8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8.5.2003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73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Maslovenka settlement N of the Turzovka town, meadow at the brook S of the road towards Hrubý Buk settlement 1 km E from the church in the Hrubý Buk settlement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8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14.5.2004; B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k-SK"/>
              </w:rPr>
              <w:t>&amp; RJV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77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Korňa village near Turzovka town, lawns near brook 0.5 km E of the church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8°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0.5.2005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78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lní Lhota village, W of Ostrava town, small meadow at the brook near crossroad in the S part of the village; 49°50'12"N; 18°05'16"E;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.2005;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0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84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Žarnovická Huta village near Žarnovica town, meadow N of the road towards Horné Háme village; 48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84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Horná Ves village near Partizánske town, meadow at the road towards Veľké Pole village SE of the village; 48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</w:p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u973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Biskupice village near Luhačovice town, lawns and roadsides in centre of the village; 49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3.5.2008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p6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T. jari-cimrmanii </w:t>
            </w:r>
          </w:p>
        </w:tc>
        <w:tc>
          <w:tcPr>
            <w:tcW w:w="72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ed.</w:t>
            </w:r>
          </w:p>
        </w:tc>
        <w:tc>
          <w:tcPr>
            <w:tcW w:w="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1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Dlouhopolsko village near Městec Králové town, meadow between the road towards Žehuň village and Dlouhopolský rybník fishpond near the SW village margi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; 28.4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3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Jarpice village near Slaný town, meadow N of the road towards Horní Kamenice village at the W village margin; 50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N; 14°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E; 3.5.2006; BT</w:t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29"/>
        <w:gridCol w:w="9814"/>
        <w:gridCol w:w="458"/>
        <w:gridCol w:w="861"/>
        <w:gridCol w:w="1455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/Taxon/Cod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9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y, GPS, Date, Collector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SS/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/AFLP/cpDNA</w:t>
            </w:r>
          </w:p>
        </w:tc>
      </w:tr>
      <w:tr>
        <w:trPr>
          <w:trHeight w:val="321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3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Hriňová village near Detva town, meadows at road 1 km SSE from the Javorinka hill (918 m a.s.l.) NNW of the village (in the Horná Riečka settlement)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9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6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3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Korytárky settlement near Detva town, wet meadow between road and Slatina brook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9°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6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4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Muráň village near Revúca town, meadow near SW village margi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20°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; 7.5.2006; BT</w:t>
              <w:tab/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4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Žarnovická Huta village near Žarnovica town, meadow N of the road towards Horné Hámre village; 48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</w:t>
            </w:r>
          </w:p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  <w:tab/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4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Horná Ves village near Partizánske town, meadow at the road towards Veľké Pole village SE of the village; 48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6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4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Babice village near Světlá nad Sázavou town, meadows along Sázava river at the E village margin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0.5.2006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5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ostkovice village near Ledeč nad Sázavou town, lawns in the village; 49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0.5.2006; BT;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6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elec village near Kamenice nad Lipou town, lawns at the small pond in the village centre, 66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3.5.2006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6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Chýnov town, meadow N of the road towards Tábor town village near the SW town margin, 47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6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6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Všechov village near Tábor town, meadow S of the road towards Dražice village near the W village margin; 480 m a.s.l.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. 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6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Chotěvice village near Hostinné town, lawns and small meadows at the road towards Pilníkov village 0.7 km ENE from the turning towards Čermná village; 50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7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9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Židněves village near Mladá Boleslav town, meadow at the SE margin of the village; 50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2</w:t>
            </w:r>
          </w:p>
        </w:tc>
      </w:tr>
      <w:tr>
        <w:trPr/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trašov village near Přelouč town, meadows at the Strašovský rybník pond 1.1 km N of the village; 50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N; </w:t>
              <w:tab/>
              <w:t>15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8.4.2007; BT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8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Černilov village near Hradec Králové town, lawns and roadsides in NW part of the village; 50°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 18.4.2007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0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utová village near Třeboň town, lawns in the village, ca 460 m a.s.l.; 48°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0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rachoviště village near Třeboň town, lawns in the village, ca 460 M a.s.l.; 48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  <w:tab/>
              <w:tab/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1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eplachov village near Veselí nad Lužnicí town, meadow at the S margin of the village, ca 460 m a.s.l.; 49°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6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užice village near Most town, lawns in N part of the village, ca 260 m a.s.l.; 50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3°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9.4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7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Kostelec u Holešova village near Holešov town, lawns and roadsides at E margin of the village (at the road towards Roštění village);</w:t>
            </w:r>
          </w:p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7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Biskupice village near Luhačovice town, lawns and roadsides in centre of the village; 49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3.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7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lopné village near Luhačovice town, meadow at the brook at S margin of the Podvesí settlement (SSW of the village); 49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7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ešná village near Valašské Meziříčí town, lawns in park and in centre of the village; 49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 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7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Jezernice village near Lipník nad Bečvou town, lawns and roadsides in centre of the village; 49°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.5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8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olní Novosedly village near Písek town, lawns and roadsides in the village, ca 485 M a.s.l.; 49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9.5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8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oloděje nad Lužnicí village near Týn nad Vltavou town, lawns along the road in S part of the village (towards Týn nad Vltavou),</w:t>
            </w:r>
          </w:p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ca.. 390 m a.s.l.; 49°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9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8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ové Práchňany near Vlašim town, lawns in the village and meadow at the W margin of the village; 49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</w:t>
              <w:tab/>
              <w:t>15°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</w:t>
            </w:r>
          </w:p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1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4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8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řížov village near Vlašim town, lawns and meadows in W part of the village; 49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1.5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9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ikev village near Konice town, lawns and roadsides in the village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9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ikev village near Konice town, lawns and roadsides in the village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96/b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tudená Loučka village near Mohelnice town, lawns and roadsides in the village; 49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9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louhá Ves village near Zábřeh town, lawns and roadsides in the village; 49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99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60" w:leader="none"/>
                <w:tab w:val="left" w:pos="1874" w:leader="none"/>
                <w:tab w:val="left" w:pos="7392" w:leader="none"/>
                <w:tab w:val="left" w:pos="8422" w:leader="none"/>
                <w:tab w:val="left" w:pos="9256" w:leader="none"/>
                <w:tab w:val="left" w:pos="10045" w:leader="none"/>
                <w:tab w:val="left" w:pos="10530" w:leader="none"/>
                <w:tab w:val="left" w:pos="109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Koclířov village near Svitavy town, lawns in E part of the village (E of centre of the village); 49°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K0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7; B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tpK08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SP Group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O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*T. obtusifr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l.</w:t>
            </w:r>
          </w:p>
        </w:tc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ýsky village near Přerov town, small meadow near the railway underpass at the W margin of the village, 210 m a.s.l.; 49°28'52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27'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 3.5.1992; BT</w:t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/Taxon/Cod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9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y, GPS, Date, Collector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SS/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/AFLP/cpDNA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554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Vilémovice village near Blansko town, meadows in the valley near the crossroad 0.2 km N from the N margi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5.2001; BT</w:t>
            </w:r>
          </w:p>
        </w:tc>
        <w:tc>
          <w:tcPr>
            <w:tcW w:w="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55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Ludíkov village near Boskovice town, small meadow at the crossroad 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5.2001;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55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Úsobrno village near Jevíčko town, lawns in the S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56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Nový Rychnov village near Pelhřimov town, meadow near the SE margi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7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56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ílý Kámen village near Jihlava town, meadow at the road near the NE margi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7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57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lučisko settlement near Chropyně towní, small meadow at the wood near the crossroad not far from the settlement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2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0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63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rušánky village near Hodonín town, lawns near swimming poll in the NE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7.4.2003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63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Prušánky village near Hodonín town, lawns near swimming poll in the NE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7.4.2003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65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latnica village near Martin town, lawns in the S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8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3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1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68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Tovačov town, lawns and meadows in the SE part of the tow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6.4.2004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91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orky village near Čáslav town, lawns in the village; 49°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915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amírov village near Golčův Jeníkov town, lawns and roadsides in the village; 49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2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932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Radkov village near Telč town, lawns and roadsides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97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Vepice village near Milevsko town, lawns in the village; ca.. 530 m.a.s.l.; 49°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8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99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9" w:leader="none"/>
                <w:tab w:val="left" w:pos="1505" w:leader="none"/>
                <w:tab w:val="left" w:pos="6101" w:leader="none"/>
                <w:tab w:val="left" w:pos="7069" w:leader="none"/>
                <w:tab w:val="left" w:pos="7903" w:leader="none"/>
                <w:tab w:val="left" w:pos="8692" w:leader="none"/>
                <w:tab w:val="left" w:pos="9257" w:leader="none"/>
                <w:tab w:val="left" w:pos="9822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tudená Loučka village near Mohelnice town, lawns and roadsides in the village; 49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bottom"/>
          </w:tcPr>
          <w:p>
            <w:pPr>
              <w:pStyle w:val="Normal"/>
              <w:spacing w:lineRule="auto" w:line="240" w:before="0" w:after="48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shd w:fill="FFFFFF" w:val="clear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Hutisko-Solanec village, cultivated meadow in the village centre, ca. 490 m.a.s.l.; 49°25'51.71"N;  18°13'5.19"E; 3.5.2006; RJV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KZ0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S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Vašútky settlemet, wet meadow in the settlement, ca. 680 m.a.s.l.; 49°25'0.89"N, 18°21'52.69"E; 3.5.2006; RJV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Černotín village, wet meadow behind the village in direction to the Milotice nad Bečvou village, ca. 250 m.a.s.l.; 49°32'20.16"N; 17°48'3.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"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; 5.5.2009; LM   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. stridul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ed.</w:t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1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Doubravany village near Nymburk town, lawns in the village centr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1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Chlumec nad Cidlinou town, lawns and roadsides at the road towards Kladruby village near the bridge across Cidlina river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8.4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1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obnice village near Nymburk town, lawns and roadsides in the village centr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8.4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1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Dymokury village near Nymburk town, pasture at the road towards Záhornice village near the E village margi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8.4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1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Hlušice village near Nový Bydžov town, lawns and roadsides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8.4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3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Lovinobaňa village, small meadow at the road towards Lučenec town near the crossroad at the SE village margi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9°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6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6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Radeč village near Úpice town, meadow at the road towards Starý Rokytník village near cemetery 0.5 km N of the village; 50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7.5.2006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8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Gerlachov village near Poprad town, lawns and roadsides in NW part of the village; 49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20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6.5.2006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8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učery village near Zásmuky town, lawns in the village; 49°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4.2007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4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9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Židněves village near Mladá Boleslav town, meadow at the SE margin of the village; 50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4.2007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9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Žehušice village near Kutná Hora town, lawns and roadsides in SE part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8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9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Chotělice village near Nový Bydžov town, meadow and roadsides at E margi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8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9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Jeřice village near Hořice town, meadow at NW margin of the village; 50°2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4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8.4.2007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897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Černilov village near Hradec Králové town, lawns and roadsides in NW part of the village; 50°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8.4.2007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0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Šalmanovice village near Třeboň town, lawns and roadsides in the village; ca.. 480 m a.s.l.; 48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1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1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eplachov village near Veselí nad Lužnicí town, meadow at the S margin of the village; ca.. 460 m a.s.l.; 49°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</w:p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/Taxon/Cod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9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y, GPS, Date, Collector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SS/EM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/AFLP/cpDNA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1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Hartmanice village near Veselí nad Lužnicí town, lawns in the village and meadow at the E margin of the village; ca.. 475 m a.s.l.;</w:t>
            </w:r>
          </w:p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3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2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1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Osík village near Litomyšl town, lawns and roadsides in NE part of the village; 49°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1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amírov village near Golčův Jeníkov town, lawns and roadsides in the village; 49°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3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ílkov village near Dačice town, lawns and roadsides 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3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8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Zlivice village near Písek town, roadsides and lawns at the pond in the village, ca.. 425 m a.s.l.; 49°2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9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8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Dolní Novosedly village near Písek town, lawns and roadsides in the village; ca.. 485 m a.s.l.; 49°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4°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9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ap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995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616" w:leader="none"/>
                <w:tab w:val="left" w:pos="1481" w:leader="none"/>
                <w:tab w:val="left" w:pos="6179" w:leader="none"/>
                <w:tab w:val="left" w:pos="7147" w:leader="none"/>
                <w:tab w:val="left" w:pos="7981" w:leader="none"/>
                <w:tab w:val="left" w:pos="8770" w:leader="none"/>
                <w:tab w:val="left" w:pos="9330" w:leader="none"/>
                <w:tab w:val="left" w:pos="989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ikev village near Konice town, lawns and roadsides in the village; 49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2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98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*T. pulchrifol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l.</w:t>
            </w:r>
          </w:p>
        </w:tc>
        <w:tc>
          <w:tcPr>
            <w:tcW w:w="7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81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55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Ludíkov village near Boskovice town, small meadow at the crossroad 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55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rněnec village near Svitavy town, lawns at the road in the W part of the village, 1.5 km W from the Březová nad Svitavou railway statio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5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8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56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Malé Hradisko village near Prostějov town, meadow at the road bend near the SE margin of the village; 49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N; 16°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E; </w:t>
            </w:r>
          </w:p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7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57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Svratka village near Hlinsko town, meadow near the wood at the road towards Křižánky 1.4 km ESE from the main crossroad in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0.5.2001; 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57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Horní Lomná village near Jablunkov town, lawns and small meadows at the road near the Přelač settlement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8°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E;</w:t>
            </w:r>
          </w:p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3.5.2001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65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Oščadnica village near Čadca town, meadow above the road 1.5 km SSE of the Liesková hill (850 m) NNE of the village; 49°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N;</w:t>
            </w:r>
          </w:p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8°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E; 8.5.2003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09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68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Tovačov town, lawns and meadows in the SE part of the town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6.4.2004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739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Vrchlabí town, wet meadow S from the road towards Valteřice village N from the pond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50°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5°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7.5.2004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750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Bolelouc village near Tovačov town, lawns and roadsides at the E margin of the village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7°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7.4.2005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91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Osík village near Litomyšl town, lawns and roadsides in NE part of the village; 49°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25.4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943/b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 xml:space="preserve">Zadní Chodov village near Planá town, lawns and roadsides in W part of the village (near church)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49°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2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2°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6.5.2007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810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99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tabs>
                <w:tab w:val="clear" w:pos="708"/>
                <w:tab w:val="left" w:pos="728" w:leader="none"/>
                <w:tab w:val="left" w:pos="1723" w:leader="none"/>
                <w:tab w:val="left" w:pos="6437" w:leader="none"/>
                <w:tab w:val="left" w:pos="7431" w:leader="none"/>
                <w:tab w:val="left" w:pos="8283" w:leader="none"/>
                <w:tab w:val="left" w:pos="9072" w:leader="none"/>
                <w:tab w:val="left" w:pos="9590" w:leader="none"/>
                <w:tab w:val="left" w:pos="1010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tudená Loučka village near Mohelnice town, lawns and roadsides in the village; 49°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N; 16°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"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 xml:space="preserve">E;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14.5.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H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Hutisko-Solanec village, cultivated meadow in the village centre, ca. 490 m.a.s.l.; 49°25'51.71"N;  18°13'5.19"E; 3.5.2006; RJV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KZ0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Kojetín town near Kroměříž town, grassy places in gardens near the eastern town margin; 49°20'54"N; 17°18'31"E; 2008; BT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/-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TRE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</w:t>
            </w:r>
          </w:p>
        </w:tc>
        <w:tc>
          <w:tcPr>
            <w:tcW w:w="981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bichava village near Bánovce nad Bebravou town, wet meadow behind the village in the SE direction; 48°49'33"N; 18°18'24"E; 28.4.2009; LM &amp; RJV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-</w:t>
            </w:r>
          </w:p>
        </w:tc>
      </w:tr>
      <w:tr>
        <w:trPr/>
        <w:tc>
          <w:tcPr>
            <w:tcW w:w="146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pulX</w:t>
            </w:r>
          </w:p>
        </w:tc>
        <w:tc>
          <w:tcPr>
            <w:tcW w:w="72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Černotín village, wet meadow behind the village in direction to the Milotice nad Bečvou village, ca. 250 m a.s.l.; 49°32'15.97"N; 17°47'49.2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"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; 5.5.2009; LM</w:t>
            </w:r>
          </w:p>
        </w:tc>
        <w:tc>
          <w:tcPr>
            <w:tcW w:w="45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/-</w:t>
            </w:r>
          </w:p>
        </w:tc>
        <w:tc>
          <w:tcPr>
            <w:tcW w:w="145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-</w:t>
            </w:r>
          </w:p>
        </w:tc>
      </w:tr>
      <w:tr>
        <w:trPr>
          <w:trHeight w:val="169" w:hRule="atLeast"/>
        </w:trPr>
        <w:tc>
          <w:tcPr>
            <w:tcW w:w="146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sk-SK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sk-SK"/>
              </w:rPr>
              <w:t xml:space="preserve">T. </w:t>
            </w:r>
          </w:p>
        </w:tc>
        <w:tc>
          <w:tcPr>
            <w:tcW w:w="729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</w:r>
          </w:p>
        </w:tc>
        <w:tc>
          <w:tcPr>
            <w:tcW w:w="9814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M</w:t>
            </w:r>
          </w:p>
        </w:tc>
        <w:tc>
          <w:tcPr>
            <w:tcW w:w="145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7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en-US" w:eastAsia="sk-SK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sk-SK"/>
              </w:rPr>
              <w:t>linearisquameum</w:t>
            </w:r>
          </w:p>
        </w:tc>
        <w:tc>
          <w:tcPr>
            <w:tcW w:w="72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en-US" w:eastAsia="sk-SK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sk-SK"/>
              </w:rPr>
            </w:r>
          </w:p>
        </w:tc>
        <w:tc>
          <w:tcPr>
            <w:tcW w:w="981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7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en-US"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Soest</w:t>
            </w:r>
          </w:p>
        </w:tc>
        <w:tc>
          <w:tcPr>
            <w:tcW w:w="729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en-US" w:eastAsia="sk-SK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sk-SK"/>
              </w:rPr>
            </w:r>
          </w:p>
        </w:tc>
        <w:tc>
          <w:tcPr>
            <w:tcW w:w="9814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1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5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R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entnice village, ruderal grasses and wood pathway verges in vicinity of the castle ruins Sirotčí hrádek; ca. 400 m  a. s. l.; 48°50'38.12"N; 16°38'9.7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"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; 25.4.2004; RJV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x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5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R3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entnice village, ruderal grasses and wood pathway verges in vicinity of the castle ruins Sirotčí hrádek; ca. 400 m  a. s. l.; 48°50'38.12"N; 16°38'9.7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"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; 25.4.2004; RJV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x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6</w:t>
            </w:r>
          </w:p>
        </w:tc>
      </w:tr>
      <w:tr>
        <w:trPr/>
        <w:tc>
          <w:tcPr>
            <w:tcW w:w="1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R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entnice village, ruderal grasses and wood pathway verges in vicinity of the castle ruins Sirotčí hrádek; ca. 400 m  a. s. l.; 48°50'38.12"N; 16°38'9.7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"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; 25.4.2004; RJV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x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7</w:t>
            </w:r>
          </w:p>
        </w:tc>
      </w:tr>
      <w:tr>
        <w:trPr/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R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</w:t>
            </w:r>
          </w:p>
        </w:tc>
        <w:tc>
          <w:tcPr>
            <w:tcW w:w="9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entnice village, ruderal grasses and wood pathway verges in vicinity of the castle ruins Sirotčí hrádek; ca. 400 m  a. s. l.; 48°50'38.12"N; 16°38'9.7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shd w:fill="FFFFFF" w:val="clear"/>
                <w:lang w:eastAsia="sk-SK"/>
              </w:rPr>
              <w:t>"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; 25.4.2004; RJV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x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×/×/ c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1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Q69679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  <w:r>
      <w:rPr>
        <w:rFonts w:cs="Calibri"/>
        <w:b/>
      </w:rPr>
      <w:t xml:space="preserve"> </w:t>
    </w:r>
    <w:r>
      <w:rPr>
        <w:b/>
      </w:rPr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>
        <w:b/>
        <w:b/>
      </w:rPr>
    </w:pPr>
    <w:r>
      <w:rPr>
        <w:b/>
      </w:rPr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4">
    <w:name w:val=" Char Char4"/>
    <w:basedOn w:val="DefaultParagraphFont"/>
    <w:qFormat/>
    <w:rPr>
      <w:sz w:val="20"/>
      <w:szCs w:val="20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harChar2">
    <w:name w:val=" Char Char2"/>
    <w:basedOn w:val="DefaultParagraphFont"/>
    <w:qFormat/>
    <w:rPr>
      <w:sz w:val="22"/>
      <w:szCs w:val="22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CharChar4"/>
    <w:qFormat/>
    <w:rPr>
      <w:b/>
      <w:bCs/>
      <w:lang w:val="sk-S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7:55:00Z</dcterms:created>
  <dc:creator>Luboss</dc:creator>
  <dc:description/>
  <cp:keywords/>
  <dc:language>en-US</dc:language>
  <cp:lastModifiedBy>majesky</cp:lastModifiedBy>
  <dcterms:modified xsi:type="dcterms:W3CDTF">2012-05-04T11:12:00Z</dcterms:modified>
  <cp:revision>8</cp:revision>
  <dc:subject/>
  <dc:title>Table supplement</dc:title>
</cp:coreProperties>
</file>